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5.</w:t>
      </w:r>
      <w:r>
        <w:rPr/>
        <w:t xml:space="preserve"> Primer sequences and annealing temperatures used to amplify the HVR-II of mtDNA, in the present study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68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87"/>
        <w:gridCol w:w="965"/>
        <w:gridCol w:w="980"/>
      </w:tblGrid>
      <w:tr>
        <w:trPr>
          <w:trHeight w:val="270" w:hRule="atLeast"/>
        </w:trPr>
        <w:tc>
          <w:tcPr>
            <w:tcW w:w="4887" w:type="dxa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 (5’→3’)</w:t>
            </w:r>
          </w:p>
        </w:tc>
        <w:tc>
          <w:tcPr>
            <w:tcW w:w="965" w:type="dxa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ª (ºC)</w:t>
            </w:r>
          </w:p>
        </w:tc>
        <w:tc>
          <w:tcPr>
            <w:tcW w:w="980" w:type="dxa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ze(bp)</w:t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7F </w:t>
            </w:r>
            <w:r>
              <w:rPr/>
              <w:t>TTC CTA CTT CAG GGT CAT AAA GCC</w:t>
            </w:r>
          </w:p>
        </w:tc>
        <w:tc>
          <w:tcPr>
            <w:tcW w:w="965" w:type="dxa"/>
            <w:vMerge w:val="restart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80" w:type="dxa"/>
            <w:vMerge w:val="restart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R:</w:t>
            </w:r>
            <w:r>
              <w:rPr/>
              <w:t xml:space="preserve"> ACC AAA TGC ATG GAG AGC TC</w:t>
            </w:r>
          </w:p>
        </w:tc>
        <w:tc>
          <w:tcPr>
            <w:tcW w:w="965" w:type="dxa"/>
            <w:vMerge w:val="continue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 xml:space="preserve">8F </w:t>
            </w:r>
            <w:r>
              <w:rPr>
                <w:lang w:val="sv-SE"/>
              </w:rPr>
              <w:t>GGT CTA TCA CCC TAT TAA CC</w:t>
            </w:r>
          </w:p>
        </w:tc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8R </w:t>
            </w:r>
            <w:r>
              <w:rPr/>
              <w:t>GAT ACT GCG ACA TAG GGT GC</w:t>
            </w:r>
          </w:p>
        </w:tc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9F </w:t>
            </w:r>
            <w:r>
              <w:rPr/>
              <w:t>TGC ACG CGA TAG CAT TGC GAG</w:t>
            </w:r>
          </w:p>
        </w:tc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>9R:</w:t>
            </w:r>
            <w:r>
              <w:rPr>
                <w:lang w:val="sv-SE"/>
              </w:rPr>
              <w:t>ATT ATG TCC TAC AAG CAT TAA TT</w:t>
            </w:r>
          </w:p>
        </w:tc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 xml:space="preserve">10F </w:t>
            </w:r>
            <w:r>
              <w:rPr>
                <w:lang w:val="sv-SE"/>
              </w:rPr>
              <w:t>CGC ACC TAC GTT CAA TAT T AC</w:t>
            </w:r>
          </w:p>
        </w:tc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R</w:t>
            </w:r>
            <w:r>
              <w:rPr/>
              <w:t xml:space="preserve"> ATG ATG TCT GTG TGG AAA G</w:t>
            </w:r>
          </w:p>
        </w:tc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1F </w:t>
            </w:r>
            <w:r>
              <w:rPr/>
              <w:t>TTG AAT GTC TGC ACA GCC</w:t>
            </w:r>
          </w:p>
        </w:tc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>11R</w:t>
            </w:r>
            <w:r>
              <w:rPr>
                <w:lang w:val="sv-SE"/>
              </w:rPr>
              <w:t xml:space="preserve"> TCT GGT TAG GCT GGT GTT AG</w:t>
            </w:r>
          </w:p>
        </w:tc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</w:tcPr>
          <w:p>
            <w:pPr>
              <w:pStyle w:val="Normal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 xml:space="preserve">12F: </w:t>
            </w:r>
            <w:r>
              <w:rPr>
                <w:lang w:val="sv-SE"/>
              </w:rPr>
              <w:t>TGG CCA CAG CAC TTA AAC AC</w:t>
            </w:r>
          </w:p>
        </w:tc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270" w:hRule="atLeast"/>
        </w:trPr>
        <w:tc>
          <w:tcPr>
            <w:tcW w:w="4887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2R: </w:t>
            </w:r>
            <w:r>
              <w:rPr/>
              <w:t>CTG TTA AAA GTG CAT ACC GCC</w:t>
            </w:r>
          </w:p>
        </w:tc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5:00Z</dcterms:created>
  <dc:creator>RUBÉN</dc:creator>
  <dc:description/>
  <cp:keywords/>
  <dc:language>en-US</dc:language>
  <cp:lastModifiedBy>pdi</cp:lastModifiedBy>
  <dcterms:modified xsi:type="dcterms:W3CDTF">2011-12-06T12:45:00Z</dcterms:modified>
  <cp:revision>6</cp:revision>
  <dc:subject/>
  <dc:title>Supplementary Table 2</dc:title>
</cp:coreProperties>
</file>